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1DA02334" w:rsidR="0041078D" w:rsidRDefault="006B3263" w:rsidP="006B3263">
      <w:pPr>
        <w:ind w:firstLine="11"/>
        <w:rPr>
          <w:rFonts w:ascii="Arial" w:hAnsi="Arial" w:cs="Arial"/>
          <w:sz w:val="20"/>
        </w:rPr>
      </w:pPr>
      <w:r w:rsidRPr="00E32DD9">
        <w:rPr>
          <w:rFonts w:ascii="Arial" w:hAnsi="Arial" w:cs="Arial"/>
          <w:b/>
          <w:bCs/>
          <w:color w:val="000000"/>
          <w:sz w:val="20"/>
        </w:rPr>
        <w:t>Use of an Automated Impactor for Total Hip Arthroplasty Does Not Increase Surgeon Noise Exposure Over Manual Malleting Technique</w:t>
      </w:r>
    </w:p>
    <w:p w14:paraId="3B58D36D" w14:textId="77777777" w:rsidR="008D1112" w:rsidRPr="008D1112" w:rsidRDefault="0041078D" w:rsidP="008D1112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color w:val="000000"/>
          <w:sz w:val="20"/>
          <w:lang w:val="en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202D5A">
        <w:rPr>
          <w:rFonts w:ascii="Arial" w:hAnsi="Arial" w:cs="Arial"/>
          <w:b/>
          <w:sz w:val="20"/>
        </w:rPr>
        <w:t xml:space="preserve">: </w:t>
      </w:r>
      <w:r w:rsidR="008D1112" w:rsidRPr="008D1112">
        <w:rPr>
          <w:rFonts w:ascii="Arial" w:hAnsi="Arial" w:cs="Arial"/>
          <w:b/>
          <w:bCs/>
          <w:color w:val="000000"/>
          <w:sz w:val="20"/>
          <w:lang w:val="en"/>
        </w:rPr>
        <w:t>Are Arthroplasty Patients Ready for Artificial Intelligence-Integrated Care?</w:t>
      </w:r>
    </w:p>
    <w:p w14:paraId="466A5964" w14:textId="59B3CF04" w:rsidR="00202D5A" w:rsidRPr="00202D5A" w:rsidRDefault="00202D5A" w:rsidP="00202D5A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202D5A">
        <w:rPr>
          <w:rFonts w:ascii="Arial" w:hAnsi="Arial" w:cs="Arial"/>
          <w:b/>
          <w:bCs/>
          <w:color w:val="000000"/>
          <w:sz w:val="20"/>
        </w:rPr>
        <w:tab/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4B794D83" w14:textId="02C96135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202D5A">
        <w:rPr>
          <w:rFonts w:ascii="Arial" w:eastAsia="Geeza Pro" w:hAnsi="Arial" w:cs="Arial"/>
          <w:sz w:val="20"/>
        </w:rPr>
        <w:t xml:space="preserve"> 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0DBAC04C" w14:textId="5476938F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202D5A">
        <w:rPr>
          <w:rFonts w:ascii="Arial" w:eastAsia="Geeza Pro" w:hAnsi="Arial" w:cs="Arial"/>
          <w:sz w:val="20"/>
        </w:rPr>
        <w:t>) 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6407A51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202D5A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55228F9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202D5A" w:rsidRPr="00202D5A">
        <w:rPr>
          <w:rFonts w:ascii="Arial" w:eastAsia="Geeza Pro" w:hAnsi="Arial" w:cs="Arial"/>
          <w:sz w:val="20"/>
        </w:rPr>
        <w:t xml:space="preserve"> </w:t>
      </w:r>
      <w:r w:rsidR="00202D5A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3920C10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202D5A" w:rsidRPr="00202D5A">
        <w:rPr>
          <w:rFonts w:ascii="Arial" w:eastAsia="Geeza Pro" w:hAnsi="Arial" w:cs="Arial"/>
          <w:sz w:val="20"/>
        </w:rPr>
        <w:t xml:space="preserve"> </w:t>
      </w:r>
      <w:r w:rsidR="00202D5A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014660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202D5A" w:rsidRPr="00202D5A">
        <w:rPr>
          <w:rFonts w:ascii="Arial" w:eastAsia="Geeza Pro" w:hAnsi="Arial" w:cs="Arial"/>
          <w:sz w:val="20"/>
        </w:rPr>
        <w:t xml:space="preserve"> </w:t>
      </w:r>
      <w:r w:rsidR="00202D5A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45C4559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202D5A" w:rsidRPr="00202D5A">
        <w:rPr>
          <w:rFonts w:ascii="Arial" w:eastAsia="Geeza Pro" w:hAnsi="Arial" w:cs="Arial"/>
          <w:sz w:val="20"/>
        </w:rPr>
        <w:t xml:space="preserve"> </w:t>
      </w:r>
      <w:r w:rsidR="00202D5A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0A0A49C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202D5A" w:rsidRPr="00202D5A">
        <w:rPr>
          <w:rFonts w:ascii="Arial" w:eastAsia="Geeza Pro" w:hAnsi="Arial" w:cs="Arial"/>
          <w:sz w:val="20"/>
        </w:rPr>
        <w:t xml:space="preserve"> </w:t>
      </w:r>
      <w:r w:rsidR="00202D5A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4D837C3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202D5A" w:rsidRPr="00202D5A">
        <w:rPr>
          <w:rFonts w:ascii="Arial" w:eastAsia="Geeza Pro" w:hAnsi="Arial" w:cs="Arial"/>
          <w:sz w:val="20"/>
        </w:rPr>
        <w:t xml:space="preserve"> </w:t>
      </w:r>
      <w:r w:rsidR="00202D5A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030ACC0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202D5A" w:rsidRPr="00202D5A">
        <w:rPr>
          <w:rFonts w:ascii="Arial" w:eastAsia="Geeza Pro" w:hAnsi="Arial" w:cs="Arial"/>
          <w:sz w:val="20"/>
        </w:rPr>
        <w:t xml:space="preserve"> </w:t>
      </w:r>
      <w:r w:rsidR="00202D5A">
        <w:rPr>
          <w:rFonts w:ascii="Arial" w:eastAsia="Geeza Pro" w:hAnsi="Arial" w:cs="Arial"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1A9F99D3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202D5A" w:rsidRPr="00202D5A">
        <w:rPr>
          <w:rFonts w:ascii="Arial" w:eastAsia="Geeza Pro" w:hAnsi="Arial" w:cs="Arial"/>
          <w:sz w:val="20"/>
        </w:rPr>
        <w:t xml:space="preserve"> </w:t>
      </w:r>
      <w:r w:rsidR="00202D5A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5C189F8D" w:rsidR="0084548A" w:rsidRPr="00F50592" w:rsidRDefault="00202D5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01AE6361" wp14:editId="02E05120">
                <wp:simplePos x="0" y="0"/>
                <wp:positionH relativeFrom="column">
                  <wp:posOffset>2668270</wp:posOffset>
                </wp:positionH>
                <wp:positionV relativeFrom="paragraph">
                  <wp:posOffset>-303530</wp:posOffset>
                </wp:positionV>
                <wp:extent cx="1382125" cy="654480"/>
                <wp:effectExtent l="25400" t="38100" r="15240" b="44450"/>
                <wp:wrapNone/>
                <wp:docPr id="1291145574" name="Ink 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382125" cy="6544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1D469BE2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3" o:spid="_x0000_s1026" type="#_x0000_t75" style="position:absolute;margin-left:209.6pt;margin-top:-24.4pt;width:109.85pt;height:52.5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mn4P55AQAACgMAAA4AAABkcnMvZTJvRG9jLnhtbJxSzU4CMRC+m/gO&#13;&#10;Te+yPy4ENywcJCYcVA76ALXbso3bzmZaWHh7ZxcQ0BgTLs1Mp/36/XQy29qabRR6A67gySDmTDkJ&#13;&#10;pXGrgr+/Pd2NOfNBuFLU4FTBd8rz2fT2ZtI2uUqhgrpUyAjE+bxtCl6F0ORR5GWlrPADaJSjoQa0&#13;&#10;IlCLq6hE0RK6raM0jkdRC1g2CFJ5T7vz/ZBPe3ytlQyvWnsVWF3wUZI8cBa6IiWeSEU2zjj7oGI4&#13;&#10;jHk0nYh8haKpjDxQElcwssI4IvANNRdBsDWaX1DWSAQPOgwk2Ai0NlL1ekhZEv9QtnCfnaokk2vM&#13;&#10;JbigXFgKDEfv+sE1T9iaHGifoaR0xDoAPyCSPf+HsSc9B7m2xGefCKpaBPoOvjKNJ5tzUxYcF2Vy&#13;&#10;4u82jycFSzzperkcUCLRQfJfV7YabWc2MWHbglOuu27ts1TbwCRtJvfjNEmHnEmajYZZNu4PHKH3&#13;&#10;EMfuzFt6/SLF875jdvaFp18AAAD//wMAUEsDBBQABgAIAAAAIQChkHFxrQUAAGUNAAAQAAAAZHJz&#13;&#10;L2luay9pbmsxLnhtbLRWyW4bRxC9B8g/NCYHXabJ3mYhYcqnCAiQIEbsAMmRJkcSYXIoDEeL/z7v&#13;&#10;VTVHciwHOSQHsbu6q2t59apGb94+HfbmoRtOu2O/KvzMFabrN8ftrr9ZFb9/uLJtYU7jut+u98e+&#13;&#10;WxWfu1Px9vL7797s+k+H/RK/Bhb6E3eH/aq4Hce75Xz++Pg4e4yz43AzD87F+U/9p19+Li7zq213&#13;&#10;vet3I1yezkebYz92TyONLXfbVbEZn9ykD9vvj/fDppuueTJsnjXGYb3pro7DYT1OFm/Xfd/tTb8+&#13;&#10;IO4/CjN+vsNmBz833VCYww4J2zDzqUntjwscrJ9WxQv5HiGeEMmhmL9u88//webV1zYZVgxN3RQm&#13;&#10;h7TtHhjTXDBffjv3d8PxrhvGXfcMs4KSLz6bjcqCjwI1dKfj/p61KczDen8PyLxzoEX27eevAPK1&#13;&#10;PWDzn9oDLt+09zK4L6HJ6b3EIYM2Uepc2nF36ED0w93EsfEEwzx+Pw7SDsGFyrrG+vjBp2VslynN&#13;&#10;YlO9KEVm8dnmx+H+dDvZ+zg881VuJtQ0s8fddrydQHczF6sJ9ZeYv/b2ttvd3I7/+DgnLq8n7rzS&#13;&#10;iUInkzP5rbteFT9IMxp5qQeSijPeN9GEVDVVeeHbCxvDhSuLCl1VuDLU1tfGlTZZL4tpsSxsQ8Eb&#13;&#10;ufPRel5WquJb4x3ExsgLirSwAOLyyJkQuIE6D+D7LFZyb1SvtvSEH7ENg5SSLHhGAep6hlMGIzEl&#13;&#10;Q8mJ4CQgZMgTyyCYLZXhW94iRvGCFCS4YDSGZLwEFeiktOfjyABKD/KIFTik2KqoujWUXQnUeLUQ&#13;&#10;IXjraQZHdBIQFmOJIjUSlxe/C/EWcsYiNIaqeK6A15KLTypGuOKt4oBEINiFLvRPkXnIqkst8CAN&#13;&#10;Sc9LCBlVJ67gVREBNOqz0nKiEnzjEb2e5/IujIfL0oMgch6st00b4Bk3reHWAwCmYXGXTXDV8lhk&#13;&#10;I5dQwiHAZLxekMMD+gS/LNq2BDURnOzwiGpoZbXMmlBuhZn5Mi/QbJpY+hok5iYA8uA9U0G1sDkz&#13;&#10;RIpUa5EQqhTJKQPASaElskSesS6T1A08AUwQQVO4z02CtKVqEnzOUsugAioMZbiX5LQwmikiVB5q&#13;&#10;+jBOxXOxqM5i2XpRlw0rrR1BsZV4GCxP0VJnAgO6JkFbqwqUKBJkcYTiQh+UjFxtSFp95JVMdBgJ&#13;&#10;AN7UVrdsMV/7toQv4M0doWv8AgZxFaxso9YzVbJW2lIBiMADohKa5I6qYTulgF7A85LkTMmXIZoK&#13;&#10;UUfNA/MC24iCsD5YpPBBgAJbeMimbxsUEgWVFZ5DWzE6y5UzCLiBpEJ/dC/RwFPBIEbiBZkmv/ge&#13;&#10;nz8B/3aayofm1+vrUzfig8uvyqWvkLlPaIY8YmNz4ThgbSocByyyge8ovAUlGJjL4xW8F4lRejCd&#13;&#10;KZCWOn1wChk6cqwSwSEtQETJV8ECKjQByMC/io1EIyZvMQSEScpQ8BuidzW6TcYkNqw63mukTicI&#13;&#10;4pbRCQLxjswRBmWkORJZGcAvSSAAqkWoixraCSL+qKM056gShpPvVe3B2ayKHoRIJlJdf+GPAoMG&#13;&#10;0Oexh0N8VSDSC6913gEMWoYBoqI9gmGFvXYsWYxrTQH5sAjpnEkjb1tQ0ocGpkMe/xo1Pl8gPs6D&#13;&#10;foBAPDxG5NG2idpoClCbTEQKjIoL2rtNdYmRwsJgzDGuoMhywkLS2azJ5jmIpESdz/EKAXHBdBWk&#13;&#10;lQGIyqYqlgvAP7ltYZ+Hk67iRC3Umv7xLGJQ15BDzSxjhfrrlt93tEpdgQoYoiCIbNnCwVUSAbLV&#13;&#10;LRqJrmiArc0N8GJ2eMfvQytUZCAyoMBIuaxkfOFLSZZofpyPTLDRJUHUGQaIpekZSdvwcywiHFPE&#13;&#10;WBSKaXlaaSglVqx1RiZciVP8wD4yxi/Zhfj+1v7P/2de/gUAAP//AwBQSwMEFAAGAAgAAAAhACDh&#13;&#10;oOHlAAAADwEAAA8AAABkcnMvZG93bnJldi54bWxMj81uwjAQhO+V+g7WIvUGDj+NQoiDKlDVM6EU&#13;&#10;uC2xiVNiO40NpG/f7am9rLTamdn5smVvGnZTna+dFTAeRcCULZ2sbSXgffs6TID5gFZi46wS8K08&#13;&#10;LPPHhwxT6e52o25FqBiFWJ+iAB1Cm3LuS60M+pFrlaXb2XUGA61dxWWHdwo3DZ9EUcwN1pY+aGzV&#13;&#10;SqvyUlyNgN3qCzfm/Lk7ysP+46046vVlr4V4GvTrBY2XBbCg+vDngF8G6g85FTu5q5WeNQJm4/mE&#13;&#10;pAKGs4RASBFPkzmwk4DneAo8z/h/jvwHAAD//wMAUEsDBBQABgAIAAAAIQB5GLydvwAAACEBAAAZ&#13;&#10;AAAAZHJzL19yZWxzL2Uyb0RvYy54bWwucmVsc4TPsWrEMAwG4L3QdzDaGyUdylHiZDkOspYUbjWO&#13;&#10;kpjEsrGc0nv7euzBwQ0ahND3S23/63f1Q0lcYA1NVYMitmFyvGj4Hi9vJ1CSDU9mD0wabiTQd68v&#13;&#10;7RftJpclWV0UVRQWDWvO8RNR7EreSBUicZnMIXmTS5sWjMZuZiF8r+sPTP8N6O5MNUwa0jA1oMZb&#13;&#10;LMnP7TDPztI52MMT5wcRaA/JwV/9XlCTFsoaHG9YqqnKoYBdi3ePdX8AAAD//wMAUEsBAi0AFAAG&#13;&#10;AAgAAAAhAJszJzcMAQAALQIAABMAAAAAAAAAAAAAAAAAAAAAAFtDb250ZW50X1R5cGVzXS54bWxQ&#13;&#10;SwECLQAUAAYACAAAACEAOP0h/9YAAACUAQAACwAAAAAAAAAAAAAAAAA9AQAAX3JlbHMvLnJlbHNQ&#13;&#10;SwECLQAUAAYACAAAACEACafg/nkBAAAKAwAADgAAAAAAAAAAAAAAAAA8AgAAZHJzL2Uyb0RvYy54&#13;&#10;bWxQSwECLQAUAAYACAAAACEAoZBxca0FAABlDQAAEAAAAAAAAAAAAAAAAADhAwAAZHJzL2luay9p&#13;&#10;bmsxLnhtbFBLAQItABQABgAIAAAAIQAg4aDh5QAAAA8BAAAPAAAAAAAAAAAAAAAAALwJAABkcnMv&#13;&#10;ZG93bnJldi54bWxQSwECLQAUAAYACAAAACEAeRi8nb8AAAAhAQAAGQAAAAAAAAAAAAAAAADOCgAA&#13;&#10;ZHJzL19yZWxzL2Uyb0RvYy54bWwucmVsc1BLBQYAAAAABgAGAHgBAADECwAAAAA=&#13;&#10;">
                <v:imagedata r:id="rId6" o:title=""/>
              </v:shape>
            </w:pict>
          </mc:Fallback>
        </mc:AlternateContent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Zachary Grand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367DDB">
        <w:rPr>
          <w:rFonts w:ascii="Arial" w:hAnsi="Arial" w:cs="Arial"/>
          <w:sz w:val="20"/>
        </w:rPr>
        <w:t>04/19</w:t>
      </w:r>
      <w:r>
        <w:rPr>
          <w:rFonts w:ascii="Arial" w:hAnsi="Arial" w:cs="Arial"/>
          <w:sz w:val="20"/>
        </w:rPr>
        <w:t>/202</w:t>
      </w:r>
      <w:r w:rsidR="008D1112">
        <w:rPr>
          <w:rFonts w:ascii="Arial" w:hAnsi="Arial" w:cs="Arial"/>
          <w:sz w:val="20"/>
        </w:rPr>
        <w:t>6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lastRenderedPageBreak/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7106942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94EAF"/>
    <w:rsid w:val="001F20F5"/>
    <w:rsid w:val="00202D5A"/>
    <w:rsid w:val="00204204"/>
    <w:rsid w:val="00220363"/>
    <w:rsid w:val="00224CB6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67DDB"/>
    <w:rsid w:val="00382BBA"/>
    <w:rsid w:val="003B4760"/>
    <w:rsid w:val="003E2F7D"/>
    <w:rsid w:val="003E4FC0"/>
    <w:rsid w:val="0041078D"/>
    <w:rsid w:val="00457057"/>
    <w:rsid w:val="004820EE"/>
    <w:rsid w:val="004C5ACF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263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1112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A0BBD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1080C55F-E5E0-AC48-AE61-9319059E5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02D5A"/>
    <w:pPr>
      <w:spacing w:before="100" w:beforeAutospacing="1" w:after="100" w:afterAutospacing="1"/>
    </w:pPr>
    <w:rPr>
      <w:szCs w:val="24"/>
    </w:rPr>
  </w:style>
  <w:style w:type="character" w:customStyle="1" w:styleId="apple-tab-span">
    <w:name w:val="apple-tab-span"/>
    <w:basedOn w:val="DefaultParagraphFont"/>
    <w:rsid w:val="00202D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4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3T14:38:44.375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0 1173 24575,'18'-32'0,"5"-2"0,26-16 0,-4-1 0,-4 8 0,9-7 0,-1 16 0,13-11 0,5-1 0,-18 10 0,7 1 0,-18 16 0,9-13 0,-10 22 0,-5-13 0,3 22 0,-5-15 0,-1 13 0,-6-8 0,-8 11 0,0 0 0,-4 0 0,3 0 0,-5 0 0,-4 4 0,-1 7 0,-4 4 0,0 7 0,0-1 0,0 1 0,0-6 0,0 11 0,-5-10 0,-7 18 0,-13-3 0,-2 5 0,-14 12 0,-2-5 0,-2 5 0,-13-4 0,17-11 0,-7 0 0,18-11 0,2-5 0,6-2 0,6-10 0,9-2 0,21-15 0,10 3 0,20-16 0,3 3 0,7-6 0,1 5 0,9-5 0,2 11 0,0-5 0,7 6 0,15 7 0,-16 1 0,14 7 0,-32 0 0,1 0 0,-8 0 0,-9 0 0,-10 0 0,-12 0 0,-1 0 0,-6 4 0,-4 2 0,-1 3 0,-4 0 0,0 6 0,-5 8 0,-17 17 0,-15 10 0,-8 2 0,10-17 0,-1 1 0,-19 19 0,14-17 0,-2-1-782,-19 18 782,11-16 0,-2-1 0,10-11 0,0-1 0,-14 6 0,-1-1 0,8-10 0,1-2 0,-2-2 0,3-1-202,-32 8 202,-14 0 0,25-16 0,-17-1 0,28-7 0,4 0 0,24 0 0,2 0 773,16-4-773,2-6 211,10-6-211,0 1 0,0-5 0,16 3 0,22-16 0,30-5 0,-13 13 0,4-1-1736,4-6 0,4 1 1736,8 1 0,4-1 0,-18 6 0,1-2 0,0-1 0,-2 0 0,0-1 0,2 1 0,10-2 0,3 0 0,-2-2 0,-4-3 0,-2-2 0,-1 1 0,1 2 0,-1 2 0,-4 0-696,7-9 0,-4 0 696,8-6 0,-5 0 0,-22 12 0,-2-1-274,7-8 0,-1-1 274,-10 3 0,-5 1 0,20-31 0,-24 8 0,-4 14 3075,-20 6-3075,-1 7 1618,-6 7-1618,0 1 719,-17 12-719,-3 6 0,-45 6 0,5 5 0,-26 0 0,12 17 0,2 5 0,-6 6-442,3 7 1,6 4 441,23 5-273,-22 10 273,32-15 0,2-10 0,22-3 0,8-15 0,4 4 871,0-6-871,0 6 285,0 1-285,18 14 0,14 4 0,11 8 0,15 3 0,-33-22 0,1-3 0</inkml:trace>
  <inkml:trace contextRef="#ctx0" brushRef="#br0" timeOffset="1375">1526 1419 24575,'37'0'0,"-4"0"0,20 0 0,3-7 0,10-8 0,0-7 0,-13-1 0,0-3 0,15-14 0,-16 11 0,-3 0 0,3-14 0,-3 0 0,-10 9 0,4-14 0,1-10 0,-6-3 0,2-30-1502,-16 1 1502,-11 39 0,-2 0 0,-1-39 106,-3-5-106,-7 16 0,0 0 0,0 4 0,-20 18 0,5 16 0,-24 1 0,-8 14 0,-11 5 0,-28-1 0,-3 6 0,35 11 0,-3 1 0,1 0 0,-1 1 0,-12 2 0,-1 2 561,7-1 0,-3 0-561,-20 0 0,0 0 0,24 0 0,2 0 137,-9 0 0,4 0-137,-11 0 0,26 4 0,14 2 0,20 4 0,5 0 0,7 0 0,4-1 0,0 1 0,24 1 0,16 8 0,48 14 0,-7 2 0,8 5-1277,-27-11 0,1 1 0,3 2 1277,21 7 0,6 2 0,-1 3-847,-22-7 1,0 1-1,-1 0 1,-1-2 846,13 3 0,-2-4 0,2 4 0,-10-1 0,1 3 0,0 0 0,-2-2 0,11 3 0,-1-2 0,-5-1 0,-11-5 0,-3 0 0,1 1-453,9 5 1,0 1-1,-8-4 453,-11-5 0,-4 0-133,9 9 1,-2-1 132,16 9 2677,-35-3-2677,-13-15 3656,-16-1-3656,-2 5 2050,-11 3-2050,-22 4 457,-3 6-457,-27-4 0,-1-7 0,8-3 0,-11-12 0,30-4 0,-5-6 0,21-6 0,1-2 0,10-21 0,7-21 0,40-28 0,-16 25 0,4-1-387,17-5 0,4 4 387,-9 11 0,1 1 0,8-8 0,2 2 0,36-6 0,-41 14 0,-4 0 0,9 2 0,-20 7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Davidson,Aaron Michael</cp:lastModifiedBy>
  <cp:revision>4</cp:revision>
  <cp:lastPrinted>2010-11-04T03:19:00Z</cp:lastPrinted>
  <dcterms:created xsi:type="dcterms:W3CDTF">2026-03-16T00:32:00Z</dcterms:created>
  <dcterms:modified xsi:type="dcterms:W3CDTF">2026-04-19T18:53:00Z</dcterms:modified>
</cp:coreProperties>
</file>